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630" w:rsidRPr="00402700" w:rsidRDefault="008A3630" w:rsidP="008A3630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A3630" w:rsidRPr="00496EB6" w:rsidRDefault="008A3630" w:rsidP="008A3630">
      <w:pPr>
        <w:spacing w:line="360" w:lineRule="auto"/>
        <w:rPr>
          <w:rFonts w:ascii="Times New Roman" w:hAnsi="Times New Roman" w:cs="Times New Roman"/>
        </w:rPr>
      </w:pPr>
      <w:del w:id="0" w:author="dd" w:date="2016-12-01T11:20:00Z">
        <w:r w:rsidRPr="00496EB6" w:rsidDel="00905ED1">
          <w:rPr>
            <w:rFonts w:ascii="Times New Roman" w:hAnsi="Times New Roman" w:cs="Times New Roman"/>
          </w:rPr>
          <w:delText>Table S</w:delText>
        </w:r>
        <w:r w:rsidDel="00905ED1">
          <w:rPr>
            <w:rFonts w:ascii="Times New Roman" w:hAnsi="Times New Roman" w:cs="Times New Roman"/>
          </w:rPr>
          <w:delText>2</w:delText>
        </w:r>
        <w:r w:rsidRPr="00496EB6" w:rsidDel="00905ED1">
          <w:rPr>
            <w:rFonts w:ascii="Times New Roman" w:hAnsi="Times New Roman" w:cs="Times New Roman"/>
          </w:rPr>
          <w:delText xml:space="preserve">. Mean constant judgment error in Experiment </w:delText>
        </w:r>
        <w:r w:rsidDel="00905ED1">
          <w:rPr>
            <w:rFonts w:ascii="Times New Roman" w:hAnsi="Times New Roman" w:cs="Times New Roman"/>
          </w:rPr>
          <w:delText>2</w:delText>
        </w:r>
        <w:r w:rsidRPr="00496EB6" w:rsidDel="00905ED1">
          <w:rPr>
            <w:rFonts w:ascii="Times New Roman" w:hAnsi="Times New Roman" w:cs="Times New Roman"/>
          </w:rPr>
          <w:delText xml:space="preserve">a and Experiment </w:delText>
        </w:r>
        <w:r w:rsidDel="00905ED1">
          <w:rPr>
            <w:rFonts w:ascii="Times New Roman" w:hAnsi="Times New Roman" w:cs="Times New Roman"/>
          </w:rPr>
          <w:delText>2</w:delText>
        </w:r>
        <w:r w:rsidRPr="00496EB6" w:rsidDel="00905ED1">
          <w:rPr>
            <w:rFonts w:ascii="Times New Roman" w:hAnsi="Times New Roman" w:cs="Times New Roman"/>
          </w:rPr>
          <w:delText>b</w:delText>
        </w:r>
        <w:r w:rsidDel="00905ED1">
          <w:rPr>
            <w:rFonts w:ascii="Times New Roman" w:hAnsi="Times New Roman" w:cs="Times New Roman"/>
          </w:rPr>
          <w:delText xml:space="preserve"> [</w:delText>
        </w:r>
        <w:r w:rsidRPr="00496EB6" w:rsidDel="00905ED1">
          <w:rPr>
            <w:rFonts w:ascii="Times New Roman" w:hAnsi="Times New Roman" w:cs="Times New Roman"/>
          </w:rPr>
          <w:delText>in mm</w:delText>
        </w:r>
        <w:r w:rsidDel="00905ED1">
          <w:rPr>
            <w:rFonts w:ascii="Times New Roman" w:hAnsi="Times New Roman" w:cs="Times New Roman"/>
          </w:rPr>
          <w:delText>]</w:delText>
        </w:r>
        <w:r w:rsidRPr="00496EB6" w:rsidDel="00905ED1">
          <w:rPr>
            <w:rFonts w:ascii="Times New Roman" w:hAnsi="Times New Roman" w:cs="Times New Roman"/>
          </w:rPr>
          <w:delText>.</w:delText>
        </w:r>
      </w:del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842"/>
        <w:gridCol w:w="1842"/>
        <w:gridCol w:w="1843"/>
        <w:gridCol w:w="1843"/>
      </w:tblGrid>
      <w:tr w:rsidR="008A3630" w:rsidRPr="00D52A6D" w:rsidTr="00000A72">
        <w:tc>
          <w:tcPr>
            <w:tcW w:w="1025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52A6D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nil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Target distance [in mm]</w:t>
            </w:r>
          </w:p>
        </w:tc>
      </w:tr>
      <w:tr w:rsidR="008A3630" w:rsidRPr="00D52A6D" w:rsidTr="00000A72">
        <w:tc>
          <w:tcPr>
            <w:tcW w:w="1025" w:type="dxa"/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</w:tr>
      <w:tr w:rsidR="008A3630" w:rsidRPr="00D52A6D" w:rsidTr="00000A72">
        <w:tc>
          <w:tcPr>
            <w:tcW w:w="1025" w:type="dxa"/>
            <w:vMerge w:val="restart"/>
            <w:vAlign w:val="center"/>
          </w:tcPr>
          <w:p w:rsidR="008A3630" w:rsidRPr="00D52A6D" w:rsidRDefault="008A3630" w:rsidP="00000A72">
            <w:pPr>
              <w:spacing w:before="24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in</w:t>
            </w: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rg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A3630" w:rsidRPr="00D52A6D" w:rsidTr="00000A72">
        <w:tc>
          <w:tcPr>
            <w:tcW w:w="1025" w:type="dxa"/>
            <w:vMerge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mall</w:t>
            </w: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A3630" w:rsidRPr="00D52A6D" w:rsidTr="00000A72">
        <w:tc>
          <w:tcPr>
            <w:tcW w:w="1025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p. 2b</w:t>
            </w: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nil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Target distance [in mm]</w:t>
            </w:r>
          </w:p>
        </w:tc>
      </w:tr>
      <w:tr w:rsidR="008A3630" w:rsidRPr="00D52A6D" w:rsidTr="00000A72">
        <w:tc>
          <w:tcPr>
            <w:tcW w:w="1025" w:type="dxa"/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A6D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</w:tr>
      <w:tr w:rsidR="008A3630" w:rsidRPr="00D52A6D" w:rsidTr="00000A72">
        <w:tc>
          <w:tcPr>
            <w:tcW w:w="1025" w:type="dxa"/>
            <w:vMerge w:val="restart"/>
            <w:vAlign w:val="center"/>
          </w:tcPr>
          <w:p w:rsidR="008A3630" w:rsidRPr="00D52A6D" w:rsidRDefault="008A3630" w:rsidP="00000A72">
            <w:pPr>
              <w:spacing w:before="24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in</w:t>
            </w: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rg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A3630" w:rsidRPr="00D52A6D" w:rsidTr="00000A72">
        <w:tc>
          <w:tcPr>
            <w:tcW w:w="1025" w:type="dxa"/>
            <w:vMerge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mall</w:t>
            </w:r>
          </w:p>
        </w:tc>
        <w:tc>
          <w:tcPr>
            <w:tcW w:w="1842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843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8A3630" w:rsidRPr="00D52A6D" w:rsidRDefault="008A3630" w:rsidP="00000A7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1.5</w:t>
            </w:r>
            <w:r w:rsidRPr="00D52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8A3630" w:rsidRPr="00496EB6" w:rsidDel="00905ED1" w:rsidRDefault="008A3630" w:rsidP="008A3630">
      <w:pPr>
        <w:spacing w:before="240" w:line="360" w:lineRule="auto"/>
        <w:rPr>
          <w:del w:id="1" w:author="dd" w:date="2016-12-01T11:20:00Z"/>
          <w:rFonts w:ascii="Times New Roman" w:hAnsi="Times New Roman" w:cs="Times New Roman"/>
          <w:b/>
        </w:rPr>
      </w:pPr>
      <w:del w:id="2" w:author="dd" w:date="2016-12-01T11:20:00Z">
        <w:r w:rsidRPr="00496EB6" w:rsidDel="00905ED1">
          <w:rPr>
            <w:rFonts w:ascii="Times New Roman" w:hAnsi="Times New Roman" w:cs="Times New Roman"/>
            <w:b/>
            <w:i/>
          </w:rPr>
          <w:delText>Note.</w:delText>
        </w:r>
        <w:r w:rsidRPr="00496EB6" w:rsidDel="00905ED1">
          <w:rPr>
            <w:rFonts w:ascii="Times New Roman" w:hAnsi="Times New Roman" w:cs="Times New Roman"/>
            <w:b/>
          </w:rPr>
          <w:delText xml:space="preserve"> Standard deviations are in parentheses.</w:delText>
        </w:r>
      </w:del>
    </w:p>
    <w:p w:rsidR="008A3630" w:rsidRPr="00496EB6" w:rsidRDefault="008A3630" w:rsidP="008A3630">
      <w:pPr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p w:rsidR="003704F5" w:rsidRDefault="003704F5"/>
    <w:sectPr w:rsidR="003704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630"/>
    <w:rsid w:val="003704F5"/>
    <w:rsid w:val="008A3630"/>
    <w:rsid w:val="0090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63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3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63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3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dd</cp:lastModifiedBy>
  <cp:revision>2</cp:revision>
  <dcterms:created xsi:type="dcterms:W3CDTF">2016-11-10T12:56:00Z</dcterms:created>
  <dcterms:modified xsi:type="dcterms:W3CDTF">2016-12-01T10:20:00Z</dcterms:modified>
</cp:coreProperties>
</file>